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S1. </w:t>
      </w:r>
    </w:p>
    <w:tbl>
      <w:tblPr>
        <w:tblW w:w="1222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1"/>
        <w:gridCol w:w="2574"/>
        <w:gridCol w:w="2574"/>
        <w:gridCol w:w="1256"/>
      </w:tblGrid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IV-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IV-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cleotide diversit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(mean, [95%CI]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61 [0.359; 0.364]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1 [0.218; 0.224]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ntrop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(mean, [95%CI]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2-V3-C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02 [0.590; 0.813]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3 [0.269; 0.436]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4 [0.394; 0.775]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44 [0.126; 0.363]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37 [0.382; 0.692]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44 [0.115; 0.373]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0 [0.700; 1.100]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96 [0.344; 0.648]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ntropy values above 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(n. sites, (%)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2-V3-C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 (27.6%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 (13%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(32.4%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8.3%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1.4%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5.9%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 (35.3%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20.8%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tential glycosylation sit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(n. sites, (range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2-V3-C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5 - 9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4 - 10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1 - 4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3 - 5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0 - 1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0 - 1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2 - 5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0 - 5)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N/dS rati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(mean, [95%CI]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9 [0.621, 0.677]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1 [0.427, 0.497]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sitively selected sit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consensus from SLAC/FEL/REL (n. sites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2-V3-C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olvent accessibility above 70%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n. residues)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2-V3-C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58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[95%CI] – 95% confidence interval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lang w:val="en-GB"/>
        </w:rPr>
        <w:t xml:space="preserve">P value – P values for the </w:t>
      </w:r>
      <w:r>
        <w:rPr>
          <w:rFonts w:cs="Times New Roman" w:ascii="Times New Roman" w:hAnsi="Times New Roman"/>
          <w:color w:val="000000"/>
          <w:lang w:val="en-GB"/>
        </w:rPr>
        <w:t>non-parametric Mann-Whitney U test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na – not appli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basedOn w:val="Tipodeletrapredefinidodopargrafo"/>
    <w:rPr>
      <w:color w:val="0000D4"/>
      <w:u w:val="single"/>
    </w:rPr>
  </w:style>
  <w:style w:type="character" w:styleId="VisitedInternetLink">
    <w:name w:val="FollowedHyperlink"/>
    <w:basedOn w:val="Tipodeletrapredefinidodopargrafo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  <w:lang w:val="en-US"/>
    </w:rPr>
  </w:style>
  <w:style w:type="paragraph" w:styleId="Xl24">
    <w:name w:val="xl24"/>
    <w:basedOn w:val="Normal"/>
    <w:qFormat/>
    <w:pPr>
      <w:spacing w:before="0" w:after="0"/>
    </w:pPr>
    <w:rPr>
      <w:rFonts w:ascii="Times" w:hAnsi="Times" w:cs="Times"/>
      <w:b/>
      <w:bCs/>
      <w:sz w:val="20"/>
      <w:szCs w:val="20"/>
      <w:lang w:val="en-US"/>
    </w:rPr>
  </w:style>
  <w:style w:type="paragraph" w:styleId="Xl25">
    <w:name w:val="xl25"/>
    <w:basedOn w:val="Normal"/>
    <w:qFormat/>
    <w:pPr>
      <w:spacing w:before="0" w:after="0"/>
    </w:pPr>
    <w:rPr>
      <w:rFonts w:ascii="Times" w:hAnsi="Times" w:cs="Times"/>
      <w:b/>
      <w:bCs/>
      <w:sz w:val="20"/>
      <w:szCs w:val="20"/>
      <w:u w:val="single"/>
      <w:lang w:val="en-US"/>
    </w:rPr>
  </w:style>
  <w:style w:type="paragraph" w:styleId="Xl26">
    <w:name w:val="xl26"/>
    <w:basedOn w:val="Normal"/>
    <w:qFormat/>
    <w:pPr>
      <w:spacing w:before="0" w:after="0"/>
    </w:pPr>
    <w:rPr>
      <w:rFonts w:ascii="Times" w:hAnsi="Times" w:cs="Times"/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01:40:00Z</dcterms:created>
  <dc:creator>Pedro Borrego</dc:creator>
  <dc:description/>
  <cp:keywords/>
  <dc:language>en-US</dc:language>
  <cp:lastModifiedBy>Lena</cp:lastModifiedBy>
  <dcterms:modified xsi:type="dcterms:W3CDTF">2010-12-14T15:43:00Z</dcterms:modified>
  <cp:revision>12</cp:revision>
  <dc:subject/>
  <dc:title/>
</cp:coreProperties>
</file>